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oseann Johnson</w:t>
        <w:tab/>
        <w:tab/>
        <w:tab/>
        <w:tab/>
        <w:t>Roseann Johnson</w:t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20:50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8:00Z</dcterms:modified>
  <cp:revision>3</cp:revision>
  <dc:subject/>
  <dc:title>CONFLICT OF INTEREST STATEMENT</dc:title>
</cp:coreProperties>
</file>